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C6601" w14:textId="26547527" w:rsidR="00912DA3" w:rsidRDefault="001A3D79">
      <w:pPr>
        <w:rPr>
          <w:rFonts w:ascii="Times New Roman" w:eastAsia="Times New Roman" w:hAnsi="Times New Roman" w:cs="Times New Roman"/>
        </w:rPr>
      </w:pPr>
      <w:r w:rsidRPr="00783BB5">
        <w:rPr>
          <w:rFonts w:ascii="Times New Roman" w:hAnsi="Times New Roman" w:cs="Times New Roman"/>
        </w:rPr>
        <w:t xml:space="preserve">Supplementary </w:t>
      </w:r>
      <w:r w:rsidRPr="00783BB5">
        <w:rPr>
          <w:rFonts w:ascii="Times New Roman" w:eastAsia="Times New Roman" w:hAnsi="Times New Roman" w:cs="Times New Roman"/>
        </w:rPr>
        <w:t xml:space="preserve">Table 1. </w:t>
      </w:r>
      <w:r w:rsidR="00614819">
        <w:rPr>
          <w:rFonts w:ascii="Times New Roman" w:eastAsia="Times New Roman" w:hAnsi="Times New Roman" w:cs="Times New Roman"/>
        </w:rPr>
        <w:t>Baseline p</w:t>
      </w:r>
      <w:r w:rsidRPr="00783BB5">
        <w:rPr>
          <w:rFonts w:ascii="Times New Roman" w:eastAsia="Times New Roman" w:hAnsi="Times New Roman" w:cs="Times New Roman"/>
        </w:rPr>
        <w:t>atient characteristics</w:t>
      </w: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0"/>
        <w:gridCol w:w="2720"/>
        <w:gridCol w:w="2702"/>
      </w:tblGrid>
      <w:tr w:rsidR="00F73C4B" w:rsidRPr="00F73C4B" w14:paraId="60B466E5" w14:textId="77777777" w:rsidTr="005B73C7">
        <w:trPr>
          <w:trHeight w:val="624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8FE0C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6C10A" w14:textId="33828995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&lt;=3cm with VPI,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N=1265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87CB0" w14:textId="67FC785C" w:rsidR="00F73C4B" w:rsidRPr="00F73C4B" w:rsidRDefault="004D5958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Pr="004D59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mor &gt;3 cm, but &lt;=4 cm</w:t>
            </w:r>
            <w:r w:rsidR="00F73C4B"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="00F73C4B"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N=835</w:t>
            </w:r>
          </w:p>
        </w:tc>
      </w:tr>
      <w:tr w:rsidR="00F73C4B" w:rsidRPr="00F73C4B" w14:paraId="51A83042" w14:textId="77777777" w:rsidTr="005B73C7">
        <w:trPr>
          <w:trHeight w:val="312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3BCF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14C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D8A1D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45DE515E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036E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CF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834 (65.9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2DFBE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9 (58.6%)</w:t>
            </w:r>
          </w:p>
        </w:tc>
      </w:tr>
      <w:tr w:rsidR="00F73C4B" w:rsidRPr="00F73C4B" w14:paraId="73D4B8DA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458B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-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EF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431 (34.1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DC4D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6 (41.4%)</w:t>
            </w:r>
          </w:p>
        </w:tc>
      </w:tr>
      <w:tr w:rsidR="00F73C4B" w:rsidRPr="00F73C4B" w14:paraId="150D0D58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47A1B" w14:textId="4FBA6694" w:rsidR="00F73C4B" w:rsidRPr="00F73C4B" w:rsidRDefault="00384E0D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1D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39B63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2464BCAB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59D7F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14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511 (40.4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456D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2 (42.2%)</w:t>
            </w:r>
          </w:p>
        </w:tc>
      </w:tr>
      <w:tr w:rsidR="00F73C4B" w:rsidRPr="00F73C4B" w14:paraId="201810B1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6ACEF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99E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754 (59.6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58B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3 (57.8%)</w:t>
            </w:r>
          </w:p>
        </w:tc>
      </w:tr>
      <w:tr w:rsidR="00F73C4B" w:rsidRPr="00F73C4B" w14:paraId="73D1D5EC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51038" w14:textId="1BE14611" w:rsidR="00F73C4B" w:rsidRPr="00F73C4B" w:rsidRDefault="00384E0D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logic g</w:t>
            </w:r>
            <w:r w:rsidR="00F73C4B"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d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1DD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1B7B8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23A8E502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8B4E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04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972 (76.8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119D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5 (76.0%)</w:t>
            </w:r>
          </w:p>
        </w:tc>
      </w:tr>
      <w:tr w:rsidR="00F73C4B" w:rsidRPr="00F73C4B" w14:paraId="0A74238E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6556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B1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293 (23.2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A5BE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 (24.0%)</w:t>
            </w:r>
          </w:p>
        </w:tc>
      </w:tr>
      <w:tr w:rsidR="00F73C4B" w:rsidRPr="00F73C4B" w14:paraId="2D148488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4BD61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P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DF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2A0EE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2A04B81C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267C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04B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2C321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4 (59.2%)</w:t>
            </w:r>
          </w:p>
        </w:tc>
      </w:tr>
      <w:tr w:rsidR="00F73C4B" w:rsidRPr="00F73C4B" w14:paraId="4A8F7692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7CBF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24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1265 (100.0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F035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1 (40.8%)</w:t>
            </w:r>
          </w:p>
        </w:tc>
      </w:tr>
      <w:tr w:rsidR="00F73C4B" w:rsidRPr="00F73C4B" w14:paraId="131DDA36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49CB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AD1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4CB08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77499C96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8F71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proofErr w:type="spellStart"/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lobar</w:t>
            </w:r>
            <w:proofErr w:type="spellEnd"/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se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DBD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249 (19.7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4E59D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 (6.2%)</w:t>
            </w:r>
          </w:p>
        </w:tc>
      </w:tr>
      <w:tr w:rsidR="00F73C4B" w:rsidRPr="00F73C4B" w14:paraId="6B343E3A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1D8D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bectom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C31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1016 (80.3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7C1D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3 (93.8%)</w:t>
            </w:r>
          </w:p>
        </w:tc>
      </w:tr>
      <w:tr w:rsidR="00F73C4B" w:rsidRPr="00F73C4B" w14:paraId="50CA7353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4313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2 dissection, LN sta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074BA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ADF6E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61CB30B0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145E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0C2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320 (25.3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F076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 (19.8%)</w:t>
            </w:r>
          </w:p>
        </w:tc>
      </w:tr>
      <w:tr w:rsidR="00F73C4B" w:rsidRPr="00F73C4B" w14:paraId="4DD6A010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7B3F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F76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5 (74.7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2063F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0 (80.2%)</w:t>
            </w:r>
          </w:p>
        </w:tc>
      </w:tr>
      <w:tr w:rsidR="00F73C4B" w:rsidRPr="00F73C4B" w14:paraId="73196145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76559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 hab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18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61AF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3B3D4F27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5871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v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039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2 (23.9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1FB2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 (28.3%)</w:t>
            </w:r>
          </w:p>
        </w:tc>
      </w:tr>
      <w:tr w:rsidR="00F73C4B" w:rsidRPr="00F73C4B" w14:paraId="1AD57C44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5D4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3B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3 (76.1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4330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9 (71.7%)</w:t>
            </w:r>
          </w:p>
        </w:tc>
      </w:tr>
      <w:tr w:rsidR="00F73C4B" w:rsidRPr="00F73C4B" w14:paraId="0AD2C848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CFA7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B4A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FC203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60819DA5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A27CE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5C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6 (77.2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CB1E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2 (72.1%)</w:t>
            </w:r>
          </w:p>
        </w:tc>
      </w:tr>
      <w:tr w:rsidR="00F73C4B" w:rsidRPr="00F73C4B" w14:paraId="45B8D877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99BA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 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84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9 (22.8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8198C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 (27.9%)</w:t>
            </w:r>
          </w:p>
        </w:tc>
      </w:tr>
      <w:tr w:rsidR="00F73C4B" w:rsidRPr="00F73C4B" w14:paraId="55B09FF7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52771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pit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E9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69576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554C305E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5A73C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 cent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73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1015 (80.2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39DA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7 (76.3%)</w:t>
            </w:r>
          </w:p>
        </w:tc>
      </w:tr>
      <w:tr w:rsidR="00F73C4B" w:rsidRPr="00F73C4B" w14:paraId="357CC885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86D9F" w14:textId="230C1F1C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  <w:r w:rsidR="00E959FD" w:rsidRPr="00E959F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hospit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70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 (19.8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FB9F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 (23.7%)</w:t>
            </w:r>
          </w:p>
        </w:tc>
      </w:tr>
      <w:tr w:rsidR="00F73C4B" w:rsidRPr="00F73C4B" w14:paraId="67E4E788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5744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vant chemotherap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91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FE445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41FCDF75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33CA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th chemotherap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9E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495 (39.1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8C4A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3 (68.6%)</w:t>
            </w:r>
          </w:p>
        </w:tc>
      </w:tr>
      <w:tr w:rsidR="00F73C4B" w:rsidRPr="00F73C4B" w14:paraId="7F9EB994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56C77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a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65A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kern w:val="0"/>
                <w:szCs w:val="24"/>
              </w:rPr>
              <w:t>770 (60.9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C6295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2 (31.4%)</w:t>
            </w:r>
          </w:p>
        </w:tc>
      </w:tr>
      <w:tr w:rsidR="00F73C4B" w:rsidRPr="00F73C4B" w14:paraId="5255A51A" w14:textId="77777777" w:rsidTr="005B73C7">
        <w:trPr>
          <w:trHeight w:val="37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25F9A" w14:textId="3667A683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size</w:t>
            </w:r>
            <w:r w:rsidR="00A11F04"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$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3BBD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7C41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6754EE84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BA7F8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=2 c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A08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1 (44.3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15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73C4B" w:rsidRPr="00F73C4B" w14:paraId="6F202FED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F3756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 xml:space="preserve">　&gt;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3.0 c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1F9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4 (55.7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E3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73C4B" w:rsidRPr="00F73C4B" w14:paraId="620C26AF" w14:textId="77777777" w:rsidTr="005B73C7">
        <w:trPr>
          <w:trHeight w:val="37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96C7" w14:textId="416BD2CC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sk factors</w:t>
            </w:r>
            <w:r w:rsidR="00A11F04"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78D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C19" w14:textId="77777777" w:rsidR="00F73C4B" w:rsidRPr="00F73C4B" w:rsidRDefault="00F73C4B" w:rsidP="00F73C4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C4B" w:rsidRPr="00F73C4B" w14:paraId="5DB69F42" w14:textId="77777777" w:rsidTr="005B73C7">
        <w:trPr>
          <w:trHeight w:val="312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34EBFB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EF3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A31DB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2 (70.9%)</w:t>
            </w:r>
          </w:p>
        </w:tc>
      </w:tr>
      <w:tr w:rsidR="00F73C4B" w:rsidRPr="00F73C4B" w14:paraId="49789F42" w14:textId="77777777" w:rsidTr="00F71AC1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89B44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lastRenderedPageBreak/>
              <w:t xml:space="preserve">　</w:t>
            </w: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5F2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30160" w14:textId="77777777" w:rsidR="00F73C4B" w:rsidRPr="00F73C4B" w:rsidRDefault="00F73C4B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3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3 (29.1%)</w:t>
            </w:r>
          </w:p>
        </w:tc>
      </w:tr>
      <w:tr w:rsidR="00F71AC1" w:rsidRPr="00F71AC1" w14:paraId="592EA1A8" w14:textId="77777777" w:rsidTr="00F71AC1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0F3D9" w14:textId="509243BF" w:rsidR="00F71AC1" w:rsidRPr="00F71AC1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71AC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 w:rsidRPr="00F71A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mor recurrence</w:t>
            </w:r>
            <w:r w:rsidR="00012C39" w:rsidRPr="00012C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8C7F" w14:textId="77777777" w:rsidR="00F71AC1" w:rsidRPr="00F73C4B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5B49C" w14:textId="77777777" w:rsidR="00F71AC1" w:rsidRPr="00F73C4B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71AC1" w:rsidRPr="00F71AC1" w14:paraId="2160D14B" w14:textId="77777777" w:rsidTr="00F71AC1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A205" w14:textId="03B5C8AC" w:rsidR="00F71AC1" w:rsidRPr="00F71AC1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4C3D" w14:textId="32643FEB" w:rsidR="00F71AC1" w:rsidRPr="00F73C4B" w:rsidRDefault="002B3EE7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0 (81.7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DC9BB" w14:textId="052A2C16" w:rsidR="00F71AC1" w:rsidRPr="00F73C4B" w:rsidRDefault="00B0277F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 (74.0%)</w:t>
            </w:r>
          </w:p>
        </w:tc>
      </w:tr>
      <w:tr w:rsidR="00F71AC1" w:rsidRPr="00F71AC1" w14:paraId="5A906BA4" w14:textId="77777777" w:rsidTr="00F71AC1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0269" w14:textId="637DFDFE" w:rsidR="00F71AC1" w:rsidRPr="00F71AC1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</w:t>
            </w:r>
            <w:r w:rsidR="00CD76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egional recurrenc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34A3" w14:textId="14556EEC" w:rsidR="00F71AC1" w:rsidRPr="00F73C4B" w:rsidRDefault="002B3EE7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5.1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176C" w14:textId="78AB6529" w:rsidR="00F71AC1" w:rsidRPr="00F73C4B" w:rsidRDefault="00B0277F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6.4%)</w:t>
            </w:r>
          </w:p>
        </w:tc>
      </w:tr>
      <w:tr w:rsidR="00F71AC1" w:rsidRPr="00F71AC1" w14:paraId="1FD8FBA0" w14:textId="77777777" w:rsidTr="005B73C7">
        <w:trPr>
          <w:trHeight w:val="324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3111B" w14:textId="37F33937" w:rsidR="00F71AC1" w:rsidRPr="00F71AC1" w:rsidRDefault="00F71AC1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  <w:r w:rsidR="00BE690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D</w:t>
            </w:r>
            <w:r w:rsidR="00BE690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tant recurrenc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3DD9A" w14:textId="29852241" w:rsidR="00F71AC1" w:rsidRPr="00F73C4B" w:rsidRDefault="002B3EE7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 (13.2%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9178B" w14:textId="33D7F72A" w:rsidR="00F71AC1" w:rsidRPr="00F73C4B" w:rsidRDefault="00B0277F" w:rsidP="00F73C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 (19.6%)</w:t>
            </w:r>
          </w:p>
        </w:tc>
      </w:tr>
    </w:tbl>
    <w:p w14:paraId="75887224" w14:textId="6A3466DF" w:rsidR="00A4530E" w:rsidRDefault="00384E0D">
      <w:pPr>
        <w:rPr>
          <w:rFonts w:ascii="Times New Roman" w:eastAsia="Times New Roman" w:hAnsi="Times New Roman" w:cs="Times New Roman"/>
          <w:color w:val="000000"/>
          <w:sz w:val="22"/>
          <w:szCs w:val="24"/>
        </w:rPr>
      </w:pPr>
      <w:r w:rsidRPr="00384E0D">
        <w:rPr>
          <w:rFonts w:ascii="Times New Roman" w:eastAsia="Times New Roman" w:hAnsi="Times New Roman" w:cs="Times New Roman"/>
          <w:color w:val="000000"/>
          <w:sz w:val="22"/>
        </w:rPr>
        <w:t>Abbreviations: PS, performance status</w:t>
      </w:r>
      <w:r>
        <w:rPr>
          <w:rFonts w:ascii="Times New Roman" w:eastAsia="Times New Roman" w:hAnsi="Times New Roman" w:cs="Times New Roman"/>
          <w:color w:val="000000"/>
          <w:sz w:val="22"/>
        </w:rPr>
        <w:t>; VPI. visceral pleura invasion</w:t>
      </w:r>
      <w:r w:rsidRPr="00384E0D">
        <w:rPr>
          <w:rFonts w:ascii="Times New Roman" w:eastAsia="Times New Roman" w:hAnsi="Times New Roman" w:cs="Times New Roman"/>
          <w:color w:val="000000"/>
          <w:sz w:val="22"/>
        </w:rPr>
        <w:t>.</w:t>
      </w:r>
      <w:r w:rsidR="00FA3E8A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7C65F3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  <w:vertAlign w:val="superscript"/>
        </w:rPr>
        <w:t>$</w:t>
      </w:r>
      <w:r w:rsidR="007C65F3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</w:rPr>
        <w:t>The</w:t>
      </w:r>
      <w:r w:rsidR="00CC1A58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</w:rPr>
        <w:t xml:space="preserve"> patients with tumor &lt;=3cm with VPI were </w:t>
      </w:r>
      <w:r w:rsidR="00CC1A58" w:rsidRPr="00FA3E8A">
        <w:rPr>
          <w:rFonts w:ascii="Times New Roman" w:eastAsia="Times New Roman" w:hAnsi="Times New Roman" w:cs="Times New Roman"/>
          <w:sz w:val="22"/>
          <w:szCs w:val="24"/>
        </w:rPr>
        <w:t>subdivided according to</w:t>
      </w:r>
      <w:r w:rsidR="007C65F3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</w:rPr>
        <w:t xml:space="preserve"> tumor size</w:t>
      </w:r>
      <w:r w:rsidR="00CC1A58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</w:rPr>
        <w:t>.</w:t>
      </w:r>
      <w:r w:rsidR="007C65F3" w:rsidRPr="00FA3E8A">
        <w:rPr>
          <w:rFonts w:ascii="Times New Roman" w:eastAsia="新細明體" w:hAnsi="Times New Roman" w:cs="Times New Roman"/>
          <w:color w:val="000000"/>
          <w:kern w:val="0"/>
          <w:sz w:val="22"/>
          <w:szCs w:val="24"/>
        </w:rPr>
        <w:t xml:space="preserve"> </w:t>
      </w:r>
      <w:r w:rsidR="00A11F04" w:rsidRPr="00FA3E8A">
        <w:rPr>
          <w:rFonts w:ascii="Times New Roman" w:eastAsia="Times New Roman" w:hAnsi="Times New Roman" w:cs="Times New Roman"/>
          <w:color w:val="000000"/>
          <w:sz w:val="22"/>
          <w:szCs w:val="24"/>
          <w:vertAlign w:val="superscript"/>
        </w:rPr>
        <w:t xml:space="preserve">* </w:t>
      </w:r>
      <w:r w:rsidR="00A11F04" w:rsidRPr="00FA3E8A">
        <w:rPr>
          <w:rFonts w:ascii="Times New Roman" w:eastAsia="Times New Roman" w:hAnsi="Times New Roman" w:cs="Times New Roman"/>
          <w:color w:val="000000"/>
          <w:sz w:val="22"/>
          <w:szCs w:val="24"/>
        </w:rPr>
        <w:t>The risk factor</w:t>
      </w:r>
      <w:r w:rsidR="007C65F3" w:rsidRPr="00FA3E8A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for tumor &gt;3-4cm</w:t>
      </w:r>
      <w:r w:rsidR="00A11F04" w:rsidRPr="00FA3E8A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refers to having either high-grade histologic findings or receiving </w:t>
      </w:r>
      <w:proofErr w:type="spellStart"/>
      <w:r w:rsidR="00A11F04" w:rsidRPr="00FA3E8A">
        <w:rPr>
          <w:rFonts w:ascii="Times New Roman" w:eastAsia="Times New Roman" w:hAnsi="Times New Roman" w:cs="Times New Roman"/>
          <w:color w:val="000000"/>
          <w:sz w:val="22"/>
          <w:szCs w:val="24"/>
        </w:rPr>
        <w:t>sublobar</w:t>
      </w:r>
      <w:proofErr w:type="spellEnd"/>
      <w:r w:rsidR="00A11F04" w:rsidRPr="00FA3E8A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resection.</w:t>
      </w:r>
      <w:r w:rsidR="00B10C98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</w:t>
      </w:r>
      <w:r w:rsidR="00B10C98" w:rsidRPr="00012C39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#</w:t>
      </w:r>
      <w:r w:rsidR="00C95E4E" w:rsidRPr="00C95E4E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Patients </w:t>
      </w:r>
      <w:r w:rsidR="00C95E4E">
        <w:rPr>
          <w:rFonts w:ascii="Times New Roman" w:eastAsia="Times New Roman" w:hAnsi="Times New Roman" w:cs="Times New Roman"/>
          <w:color w:val="000000"/>
          <w:sz w:val="22"/>
          <w:szCs w:val="24"/>
        </w:rPr>
        <w:t>with</w:t>
      </w:r>
      <w:r w:rsidR="00B40FED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unknown</w:t>
      </w:r>
      <w:r w:rsidR="00C95E4E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tumor recurrence type w</w:t>
      </w:r>
      <w:r w:rsidR="00B40FED">
        <w:rPr>
          <w:rFonts w:ascii="Times New Roman" w:eastAsia="Times New Roman" w:hAnsi="Times New Roman" w:cs="Times New Roman"/>
          <w:color w:val="000000"/>
          <w:sz w:val="22"/>
          <w:szCs w:val="24"/>
        </w:rPr>
        <w:t>ere</w:t>
      </w:r>
      <w:r w:rsidR="00C95E4E">
        <w:rPr>
          <w:rFonts w:ascii="Times New Roman" w:eastAsia="Times New Roman" w:hAnsi="Times New Roman" w:cs="Times New Roman"/>
          <w:color w:val="000000"/>
          <w:sz w:val="22"/>
          <w:szCs w:val="24"/>
        </w:rPr>
        <w:t xml:space="preserve"> excluded.</w:t>
      </w:r>
    </w:p>
    <w:p w14:paraId="6F8ACDB2" w14:textId="3B022B7D" w:rsidR="008A0620" w:rsidRDefault="008A0620">
      <w:pPr>
        <w:rPr>
          <w:rFonts w:ascii="Times New Roman" w:hAnsi="Times New Roman" w:cs="Times New Roman"/>
          <w:sz w:val="22"/>
          <w:szCs w:val="24"/>
        </w:rPr>
      </w:pPr>
    </w:p>
    <w:p w14:paraId="5D4B1DC5" w14:textId="25C1F3B9" w:rsidR="008A0620" w:rsidRDefault="008A0620">
      <w:pPr>
        <w:widowControl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DB35526" w14:textId="531AFCBF" w:rsidR="008B7B25" w:rsidRDefault="008A0620">
      <w:pPr>
        <w:rPr>
          <w:rFonts w:ascii="Times New Roman" w:hAnsi="Times New Roman" w:cs="Times New Roman"/>
          <w:szCs w:val="24"/>
        </w:rPr>
      </w:pPr>
      <w:r w:rsidRPr="00030160">
        <w:rPr>
          <w:rFonts w:ascii="Times New Roman" w:hAnsi="Times New Roman" w:cs="Times New Roman" w:hint="eastAsia"/>
          <w:szCs w:val="24"/>
        </w:rPr>
        <w:lastRenderedPageBreak/>
        <w:t>S</w:t>
      </w:r>
      <w:r w:rsidRPr="00030160">
        <w:rPr>
          <w:rFonts w:ascii="Times New Roman" w:hAnsi="Times New Roman" w:cs="Times New Roman"/>
          <w:szCs w:val="24"/>
        </w:rPr>
        <w:t>upplementary Figure 1</w:t>
      </w:r>
      <w:r w:rsidR="00030160" w:rsidRPr="00030160">
        <w:rPr>
          <w:rFonts w:ascii="Times New Roman" w:hAnsi="Times New Roman" w:cs="Times New Roman"/>
          <w:szCs w:val="24"/>
        </w:rPr>
        <w:t xml:space="preserve"> (A) overall survival and (</w:t>
      </w:r>
      <w:r w:rsidR="00030160">
        <w:rPr>
          <w:rFonts w:ascii="Times New Roman" w:hAnsi="Times New Roman" w:cs="Times New Roman"/>
          <w:szCs w:val="24"/>
        </w:rPr>
        <w:t>B</w:t>
      </w:r>
      <w:r w:rsidR="00030160" w:rsidRPr="00030160">
        <w:rPr>
          <w:rFonts w:ascii="Times New Roman" w:hAnsi="Times New Roman" w:cs="Times New Roman"/>
          <w:szCs w:val="24"/>
        </w:rPr>
        <w:t>) cancer-specific survival according</w:t>
      </w:r>
      <w:r w:rsidR="00986A57">
        <w:rPr>
          <w:rFonts w:ascii="Times New Roman" w:hAnsi="Times New Roman" w:cs="Times New Roman" w:hint="eastAsia"/>
          <w:szCs w:val="24"/>
        </w:rPr>
        <w:t xml:space="preserve"> t</w:t>
      </w:r>
      <w:r w:rsidR="00986A57">
        <w:rPr>
          <w:rFonts w:ascii="Times New Roman" w:hAnsi="Times New Roman" w:cs="Times New Roman"/>
          <w:szCs w:val="24"/>
        </w:rPr>
        <w:t>o</w:t>
      </w:r>
      <w:bookmarkStart w:id="0" w:name="_GoBack"/>
      <w:bookmarkEnd w:id="0"/>
      <w:r w:rsidR="00030160" w:rsidRPr="00030160">
        <w:rPr>
          <w:rFonts w:ascii="Times New Roman" w:hAnsi="Times New Roman" w:cs="Times New Roman"/>
          <w:szCs w:val="24"/>
        </w:rPr>
        <w:t xml:space="preserve"> tumor size</w:t>
      </w:r>
      <w:r w:rsidR="00030160">
        <w:rPr>
          <w:rFonts w:ascii="Times New Roman" w:hAnsi="Times New Roman" w:cs="Times New Roman"/>
          <w:szCs w:val="24"/>
        </w:rPr>
        <w:t xml:space="preserve">. </w:t>
      </w:r>
    </w:p>
    <w:p w14:paraId="1B221DBD" w14:textId="4A3DBE1E" w:rsidR="00A34F2F" w:rsidRPr="00030160" w:rsidRDefault="008B7B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6994903" wp14:editId="443027CD">
            <wp:extent cx="4350988" cy="70104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046" cy="701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4F2F" w:rsidRPr="00030160" w:rsidSect="00671A47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44B04" w14:textId="77777777" w:rsidR="00657797" w:rsidRDefault="00657797" w:rsidP="00671A47">
      <w:r>
        <w:separator/>
      </w:r>
    </w:p>
  </w:endnote>
  <w:endnote w:type="continuationSeparator" w:id="0">
    <w:p w14:paraId="7F115C9C" w14:textId="77777777" w:rsidR="00657797" w:rsidRDefault="00657797" w:rsidP="0067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9D593" w14:textId="77777777" w:rsidR="00657797" w:rsidRDefault="00657797" w:rsidP="00671A47">
      <w:r>
        <w:separator/>
      </w:r>
    </w:p>
  </w:footnote>
  <w:footnote w:type="continuationSeparator" w:id="0">
    <w:p w14:paraId="1AD43222" w14:textId="77777777" w:rsidR="00657797" w:rsidRDefault="00657797" w:rsidP="00671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B13"/>
    <w:rsid w:val="00012C39"/>
    <w:rsid w:val="00030160"/>
    <w:rsid w:val="000E3483"/>
    <w:rsid w:val="001A3D79"/>
    <w:rsid w:val="002B3EE7"/>
    <w:rsid w:val="00384E0D"/>
    <w:rsid w:val="003A256F"/>
    <w:rsid w:val="004D5958"/>
    <w:rsid w:val="005A40C7"/>
    <w:rsid w:val="005B5973"/>
    <w:rsid w:val="005B73C7"/>
    <w:rsid w:val="00614819"/>
    <w:rsid w:val="00615B13"/>
    <w:rsid w:val="00657797"/>
    <w:rsid w:val="00671A47"/>
    <w:rsid w:val="00783BB5"/>
    <w:rsid w:val="007C65F3"/>
    <w:rsid w:val="008A0620"/>
    <w:rsid w:val="008B7B25"/>
    <w:rsid w:val="00912DA3"/>
    <w:rsid w:val="009604E9"/>
    <w:rsid w:val="00986A57"/>
    <w:rsid w:val="00A11F04"/>
    <w:rsid w:val="00A34F2F"/>
    <w:rsid w:val="00A4530E"/>
    <w:rsid w:val="00B01F8E"/>
    <w:rsid w:val="00B0277F"/>
    <w:rsid w:val="00B10C98"/>
    <w:rsid w:val="00B40FED"/>
    <w:rsid w:val="00BE6906"/>
    <w:rsid w:val="00C95E4E"/>
    <w:rsid w:val="00CC1A58"/>
    <w:rsid w:val="00CD76E1"/>
    <w:rsid w:val="00D0206B"/>
    <w:rsid w:val="00E959FD"/>
    <w:rsid w:val="00F71AC1"/>
    <w:rsid w:val="00F73C4B"/>
    <w:rsid w:val="00FA3E8A"/>
    <w:rsid w:val="00FB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A9A3C"/>
  <w15:chartTrackingRefBased/>
  <w15:docId w15:val="{0D9FEAD1-6E93-45C4-B4C1-EEA64E4C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A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71A4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71A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71A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5</cp:revision>
  <dcterms:created xsi:type="dcterms:W3CDTF">2023-01-27T07:46:00Z</dcterms:created>
  <dcterms:modified xsi:type="dcterms:W3CDTF">2023-02-03T23:05:00Z</dcterms:modified>
</cp:coreProperties>
</file>